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Table A. Univariate analysis of variables associated with death in acute care hospital</w:t>
      </w:r>
    </w:p>
    <w:tbl>
      <w:tblPr>
        <w:tblW w:w="79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40"/>
        <w:gridCol w:w="1660"/>
        <w:gridCol w:w="1660"/>
        <w:gridCol w:w="960"/>
      </w:tblGrid>
      <w:tr>
        <w:trPr>
          <w:trHeight w:val="765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 w:eastAsia="it-IT"/>
              </w:rPr>
            </w:pPr>
            <w:r>
              <w:rPr>
                <w:rFonts w:eastAsia="Times New Roman" w:cs="Arial"/>
                <w:lang w:val="en-US" w:eastAsia="it-IT"/>
              </w:rPr>
              <w:t> 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US" w:eastAsia="it-IT"/>
              </w:rPr>
            </w:pPr>
            <w:r>
              <w:rPr>
                <w:rFonts w:eastAsia="Times New Roman" w:cs="Arial"/>
                <w:b/>
                <w:bCs/>
                <w:lang w:val="en-US" w:eastAsia="it-IT"/>
              </w:rPr>
              <w:t>Death in acute care hospital (%)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Total (%)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Sex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Female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6700 (44)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5115 (5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Male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 xml:space="preserve">7178 (48) 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5102 (5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Age group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≤</w:t>
            </w:r>
            <w:r>
              <w:rPr>
                <w:rFonts w:eastAsia="Calibri" w:cs="Calibri"/>
                <w:i/>
                <w:iCs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64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374 (46)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003 (1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65-74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059 (47)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4381 (14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75-84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4552 (49)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9381 (3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≥</w:t>
            </w:r>
            <w:r>
              <w:rPr>
                <w:rFonts w:eastAsia="Calibri" w:cs="Calibri"/>
                <w:i/>
                <w:iCs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85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5893 (44)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3452 (45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Education level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0.924</w:t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Low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1454 (46)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4946 (83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High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424 (46)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5271 (17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Nationality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0.920</w:t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Italian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 xml:space="preserve">13726 (46) 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9888 (99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Foreign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52 (46)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29 (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lang w:eastAsia="it-IT"/>
              </w:rPr>
              <w:t>Geographic region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Central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6500 (49)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3379 (44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North-western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4741 (45)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0443 (35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South-eastern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637 (41)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6395 (2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Charlson Comorbidities Index Score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1-2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9716 (45)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1706 (72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3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393 (46)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5210 (17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≥</w:t>
            </w:r>
            <w:r>
              <w:rPr>
                <w:rFonts w:eastAsia="Calibri" w:cs="Calibri"/>
                <w:i/>
                <w:iCs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4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769 (54)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301 (1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Diagnosis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CA cohort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4432 (36)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2159 (4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CPF cohort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9446 (52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8058 (60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jc w:val="center"/>
        <w:rPr/>
      </w:pPr>
      <w:r>
        <w:rPr>
          <w:b/>
          <w:lang w:val="en-US"/>
        </w:rPr>
        <w:t>Table B.</w:t>
      </w:r>
      <w:r>
        <w:rPr/>
        <w:t xml:space="preserve"> Univariate analysis of variables associated with hospitalization in the last month of life</w:t>
      </w:r>
    </w:p>
    <w:tbl>
      <w:tblPr>
        <w:tblW w:w="80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20"/>
        <w:gridCol w:w="1900"/>
        <w:gridCol w:w="1800"/>
        <w:gridCol w:w="960"/>
      </w:tblGrid>
      <w:tr>
        <w:trPr>
          <w:trHeight w:val="300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 w:eastAsia="it-IT"/>
              </w:rPr>
            </w:pPr>
            <w:r>
              <w:rPr>
                <w:rFonts w:eastAsia="Times New Roman" w:cs="Arial"/>
                <w:lang w:val="en-US" w:eastAsia="it-IT"/>
              </w:rPr>
              <w:t> 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it-IT"/>
              </w:rPr>
              <w:t>Hospitalization (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Total (%)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Sex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Female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1121 (74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5115 (5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Male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 xml:space="preserve">11498 (76) 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5102 (5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Age group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≤</w:t>
            </w:r>
            <w:r>
              <w:rPr>
                <w:rFonts w:eastAsia="Calibri" w:cs="Calibri"/>
                <w:i/>
                <w:iCs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64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388 (80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003 (1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65-74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436 (78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4381 (14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75-84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7119 (76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9381 (3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≥</w:t>
            </w:r>
            <w:r>
              <w:rPr>
                <w:rFonts w:eastAsia="Calibri" w:cs="Calibri"/>
                <w:i/>
                <w:iCs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85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9676 (72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3452 (45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Education level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0.615</w:t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Low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8659 (75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4946 (83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High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960 (75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5271 (17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Nationality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0.926</w:t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Italian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2372 (75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9888 (99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Foreign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47 (75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29 (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Geographic region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Central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0013 (75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3379 (44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North-western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7907 (76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0443 (35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South-eastern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4699 (73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6395 (2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Charlson Comorbidities Index Score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1-2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6038 (74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1706 (72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3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941 (76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5210 (17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≥</w:t>
            </w:r>
            <w:r>
              <w:rPr>
                <w:rFonts w:eastAsia="Calibri" w:cs="Calibri"/>
                <w:i/>
                <w:iCs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4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640 (80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301 (1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Diagnosis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CA cohort</w:t>
            </w:r>
          </w:p>
        </w:tc>
        <w:tc>
          <w:tcPr>
            <w:tcW w:w="1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8850 (73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2159 (4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CPF cohort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3769 (76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8058 (60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jc w:val="center"/>
        <w:rPr/>
      </w:pPr>
      <w:r>
        <w:rPr>
          <w:b/>
          <w:lang w:val="en-US"/>
        </w:rPr>
        <w:t>Table C.</w:t>
      </w:r>
      <w:r>
        <w:rPr>
          <w:lang w:val="en-US"/>
        </w:rPr>
        <w:t xml:space="preserve"> Univariate analysis of variables associated with ED admission</w:t>
      </w:r>
      <w:r>
        <w:rPr/>
        <w:t xml:space="preserve"> in the last month of life</w:t>
      </w:r>
    </w:p>
    <w:tbl>
      <w:tblPr>
        <w:tblW w:w="80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40"/>
        <w:gridCol w:w="1660"/>
        <w:gridCol w:w="1800"/>
        <w:gridCol w:w="960"/>
      </w:tblGrid>
      <w:tr>
        <w:trPr>
          <w:trHeight w:val="900" w:hRule="atLeast"/>
        </w:trPr>
        <w:tc>
          <w:tcPr>
            <w:tcW w:w="36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 w:eastAsia="it-IT"/>
              </w:rPr>
            </w:pPr>
            <w:r>
              <w:rPr>
                <w:rFonts w:eastAsia="Times New Roman" w:cs="Arial"/>
                <w:lang w:val="en-US" w:eastAsia="it-IT"/>
              </w:rPr>
              <w:t> 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lang w:eastAsia="it-IT"/>
              </w:rPr>
              <w:t xml:space="preserve">Emergency department admission 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Total (%)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Sex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Female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9140 (60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5115 (5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Male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9306 (62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5102 (5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Age group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≤</w:t>
            </w:r>
            <w:r>
              <w:rPr>
                <w:rFonts w:eastAsia="Calibri" w:cs="Calibri"/>
                <w:i/>
                <w:iCs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64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714 (57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003 (1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65-74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510 (57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4381 (14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75-84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5760 (61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9381 (3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≥</w:t>
            </w:r>
            <w:r>
              <w:rPr>
                <w:rFonts w:eastAsia="Calibri" w:cs="Calibri"/>
                <w:i/>
                <w:iCs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85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8462 (63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3452 (45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Education level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Low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5365 (62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4946 (83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High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081 (58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5271 (17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Nationality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0.116</w:t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Italian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8259 (61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9888 (99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Foreign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lang w:eastAsia="it-IT"/>
              </w:rPr>
              <w:t>187 (57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29 (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Geographic region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Central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8123 (61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3379 (44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North-western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6493 (62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0443 (35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South-eastern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830 (60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6395 (2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Charlson Comorbidities Index Score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1-2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2879 (59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1706 (72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3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312 (64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5210 (17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≥</w:t>
            </w:r>
            <w:r>
              <w:rPr>
                <w:rFonts w:eastAsia="Calibri" w:cs="Calibri"/>
                <w:i/>
                <w:iCs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4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lang w:eastAsia="it-IT"/>
              </w:rPr>
              <w:t>2255 (68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301 (1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Diagnosis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CA cohort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6726 (55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2159 (4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CPF cohort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1720 (65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8058 (60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jc w:val="center"/>
        <w:rPr/>
      </w:pPr>
      <w:r>
        <w:rPr>
          <w:b/>
          <w:lang w:val="en-US"/>
        </w:rPr>
        <w:t>Table D.</w:t>
      </w:r>
      <w:r>
        <w:rPr/>
        <w:t xml:space="preserve"> Univariate analysis of variables associated with ICU admission in the last month of life</w:t>
      </w:r>
    </w:p>
    <w:tbl>
      <w:tblPr>
        <w:tblW w:w="81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00"/>
        <w:gridCol w:w="1920"/>
        <w:gridCol w:w="1800"/>
        <w:gridCol w:w="960"/>
      </w:tblGrid>
      <w:tr>
        <w:trPr>
          <w:trHeight w:val="300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 w:eastAsia="it-IT"/>
              </w:rPr>
            </w:pPr>
            <w:r>
              <w:rPr>
                <w:rFonts w:eastAsia="Times New Roman" w:cs="Arial"/>
                <w:lang w:val="en-US" w:eastAsia="it-IT"/>
              </w:rPr>
              <w:t> 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it-IT"/>
              </w:rPr>
              <w:t>ICU admission (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Total (%)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Sex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Female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lang w:eastAsia="it-IT"/>
              </w:rPr>
              <w:t>1302 (9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5115 (5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Male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767 (12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5102 (5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Age group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≤</w:t>
            </w:r>
            <w:r>
              <w:rPr>
                <w:rFonts w:eastAsia="Calibri" w:cs="Calibri"/>
                <w:i/>
                <w:iCs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64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427 (14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003 (1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65-74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662 (15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4381 (14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75-84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267 (14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9381 (3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≥</w:t>
            </w:r>
            <w:r>
              <w:rPr>
                <w:rFonts w:eastAsia="Calibri" w:cs="Calibri"/>
                <w:i/>
                <w:iCs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85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713 (5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3452 (45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Education level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i/>
                <w:iCs/>
                <w:lang w:eastAsia="it-IT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Low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483 (10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4946 (83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High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586 (11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5271 (17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Nationality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i/>
                <w:iCs/>
                <w:lang w:eastAsia="it-IT"/>
              </w:rPr>
              <w:t>0.227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Italian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029 (1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9888 (99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Foreign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40 (12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lang w:eastAsia="it-IT"/>
              </w:rPr>
              <w:t>329 (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Geographic region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Central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lang w:eastAsia="it-IT"/>
              </w:rPr>
              <w:t>1164 (9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3379 (44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North-western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258 (12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0443 (35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South-eastern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647 (10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6395 (2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Charlson Comorbidities Index Score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1-2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161 (10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1706 (72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3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496 (10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5210 (17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≥</w:t>
            </w:r>
            <w:r>
              <w:rPr>
                <w:rFonts w:eastAsia="Calibri" w:cs="Calibri"/>
                <w:i/>
                <w:iCs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4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412 (12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301 (1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Diagnosis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CA cohort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736 (6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2159 (4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CPF cohort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333 (13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8058 (60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jc w:val="center"/>
        <w:rPr/>
      </w:pPr>
      <w:r>
        <w:rPr>
          <w:b/>
          <w:lang w:val="en-US"/>
        </w:rPr>
        <w:t>Table E.</w:t>
      </w:r>
      <w:r>
        <w:rPr>
          <w:lang w:val="en-US"/>
        </w:rPr>
        <w:t xml:space="preserve"> Univariate analysis of variables associated with use of life-sustaining treatments</w:t>
      </w:r>
      <w:r>
        <w:rPr/>
        <w:t xml:space="preserve"> in the last month of life</w:t>
      </w:r>
    </w:p>
    <w:tbl>
      <w:tblPr>
        <w:tblW w:w="79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80"/>
        <w:gridCol w:w="1660"/>
        <w:gridCol w:w="1800"/>
        <w:gridCol w:w="960"/>
      </w:tblGrid>
      <w:tr>
        <w:trPr>
          <w:trHeight w:val="900" w:hRule="atLeast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 w:eastAsia="it-IT"/>
              </w:rPr>
            </w:pPr>
            <w:r>
              <w:rPr>
                <w:rFonts w:eastAsia="Times New Roman" w:cs="Arial"/>
                <w:lang w:val="en-US" w:eastAsia="it-IT"/>
              </w:rPr>
              <w:t> 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lang w:val="en-US" w:eastAsia="it-IT"/>
              </w:rPr>
              <w:t>Use of life-sustaining treatments (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Total (%)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Sex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Female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lang w:eastAsia="it-IT"/>
              </w:rPr>
              <w:t>1910 (13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5115 (5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Male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lang w:eastAsia="it-IT"/>
              </w:rPr>
              <w:t>2421 (16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5102 (5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Age group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≤</w:t>
            </w:r>
            <w:r>
              <w:rPr>
                <w:rFonts w:eastAsia="Calibri" w:cs="Calibri"/>
                <w:i/>
                <w:iCs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64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592 (20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003 (1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65-74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888 (20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4381 (14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75-84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674 (18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9381 (3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≥</w:t>
            </w:r>
            <w:r>
              <w:rPr>
                <w:rFonts w:eastAsia="Calibri" w:cs="Calibri"/>
                <w:i/>
                <w:iCs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85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lang w:eastAsia="it-IT"/>
              </w:rPr>
              <w:t>1177 (9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3452 (45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Education level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Low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491 (14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4946 (83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High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840 (16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5271 (17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Nationality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Italian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4273 (1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9888 (99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Foreign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58 (18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29 (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Geographic region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Central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718 (13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3379 (44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North-western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743 (17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0443 (35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South-eastern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870 (14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6395 (2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Charlson Comorbidities Index Score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1-2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121 (14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1706 (72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3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673 (13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5210 (17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≥</w:t>
            </w:r>
            <w:r>
              <w:rPr>
                <w:rFonts w:eastAsia="Calibri" w:cs="Calibri"/>
                <w:i/>
                <w:iCs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4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537 (16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301 (1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Diagnosis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CA cohort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325 (11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2159 (4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CPF cohort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006 (17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8058 (60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jc w:val="center"/>
        <w:rPr/>
      </w:pPr>
      <w:r>
        <w:rPr>
          <w:b/>
          <w:lang w:val="en-US"/>
        </w:rPr>
        <w:t>Table F.</w:t>
      </w:r>
      <w:r>
        <w:rPr>
          <w:lang w:val="en-US"/>
        </w:rPr>
        <w:t xml:space="preserve"> Univariate analysis of variables associated with the use of </w:t>
      </w:r>
      <w:r>
        <w:rPr/>
        <w:t>hospice services in the last month of life</w:t>
      </w:r>
    </w:p>
    <w:tbl>
      <w:tblPr>
        <w:tblW w:w="78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60"/>
        <w:gridCol w:w="1660"/>
        <w:gridCol w:w="1800"/>
        <w:gridCol w:w="960"/>
      </w:tblGrid>
      <w:tr>
        <w:trPr>
          <w:trHeight w:val="900" w:hRule="atLeast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 w:eastAsia="it-IT"/>
              </w:rPr>
            </w:pPr>
            <w:r>
              <w:rPr>
                <w:rFonts w:eastAsia="Times New Roman" w:cs="Arial"/>
                <w:lang w:val="en-US" w:eastAsia="it-IT"/>
              </w:rPr>
              <w:t> 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it-IT"/>
              </w:rPr>
              <w:t xml:space="preserve">Hospice services in the last month (%) 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Total (%)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b/>
                <w:bCs/>
                <w:i/>
                <w:iCs/>
                <w:lang w:eastAsia="it-IT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Sex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0.431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Female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040 (7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5115 (5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Male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074 (7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5102 (5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Age group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≤</w:t>
            </w:r>
            <w:r>
              <w:rPr>
                <w:rFonts w:eastAsia="Calibri" w:cs="Calibri"/>
                <w:i/>
                <w:iCs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64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464 (15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003 (1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65-74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557 (13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4381 (14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75-84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669 (7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9381 (3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≥</w:t>
            </w:r>
            <w:r>
              <w:rPr>
                <w:rFonts w:eastAsia="Calibri" w:cs="Calibri"/>
                <w:i/>
                <w:iCs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85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424 (3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3452 (45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Education level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Low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655 (7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4946 (83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High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459 (9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5271 (17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Nationality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Italian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075 (7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9888 (99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Foreign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9 (1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29 (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Geographic region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Central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746 (6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3379 (44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North-western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041 (10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0443 (35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South-eastern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27 (5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6395 (2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Charlson Comorbidities Index Score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1-2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634 (8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21706 (72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3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57 (7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5210 (17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iCs/>
                <w:color w:val="000000"/>
                <w:lang w:eastAsia="it-IT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≥</w:t>
            </w:r>
            <w:r>
              <w:rPr>
                <w:rFonts w:eastAsia="Calibri" w:cs="Calibri"/>
                <w:i/>
                <w:iCs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it-IT"/>
              </w:rPr>
              <w:t>4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23 (4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3301 (11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  <w:t>Diagnosis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/>
                <w:b/>
                <w:bCs/>
                <w:lang w:eastAsia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CA cohort</w:t>
            </w:r>
          </w:p>
        </w:tc>
        <w:tc>
          <w:tcPr>
            <w:tcW w:w="1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926 (16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2159 (40)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CPF cohort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88 (1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18058 (60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lang w:eastAsia="it-IT"/>
              </w:rPr>
            </w:pPr>
            <w:r>
              <w:rPr>
                <w:rFonts w:eastAsia="Times New Roman" w:cs="Arial"/>
                <w:i/>
                <w:iCs/>
                <w:lang w:eastAsia="it-IT"/>
              </w:rPr>
            </w:r>
          </w:p>
        </w:tc>
      </w:tr>
    </w:tbl>
    <w:p>
      <w:pPr>
        <w:pStyle w:val="Normal"/>
        <w:spacing w:before="0" w:after="200"/>
        <w:jc w:val="center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5T15:46:00Z</dcterms:created>
  <dc:creator>Vieri</dc:creator>
  <dc:description/>
  <dc:language>en-US</dc:language>
  <cp:lastModifiedBy>Vieri</cp:lastModifiedBy>
  <cp:lastPrinted>2018-08-24T17:43:00Z</cp:lastPrinted>
  <dcterms:modified xsi:type="dcterms:W3CDTF">2018-08-25T15:46:00Z</dcterms:modified>
  <cp:revision>2</cp:revision>
  <dc:subject/>
  <dc:title>Table A</dc:title>
</cp:coreProperties>
</file>